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4DD3DF" w14:textId="29A3339E" w:rsidR="00335C96" w:rsidRPr="00335C96" w:rsidRDefault="00335C96" w:rsidP="00C176AC">
      <w:pPr>
        <w:shd w:val="clear" w:color="auto" w:fill="FFFFFF"/>
        <w:rPr>
          <w:rFonts w:ascii="DejaVuSans" w:eastAsia="Times New Roman" w:hAnsi="DejaVuSans" w:cs="Times New Roman"/>
          <w:sz w:val="26"/>
          <w:szCs w:val="26"/>
        </w:rPr>
      </w:pPr>
      <w:r>
        <w:rPr>
          <w:rFonts w:ascii="DejaVuSans" w:eastAsia="Times New Roman" w:hAnsi="DejaVuSans" w:cs="Times New Roman"/>
          <w:sz w:val="26"/>
          <w:szCs w:val="26"/>
        </w:rPr>
        <w:t>S</w:t>
      </w:r>
      <w:r w:rsidRPr="00335C96">
        <w:rPr>
          <w:rFonts w:ascii="DejaVuSans" w:eastAsia="Times New Roman" w:hAnsi="DejaVuSans" w:cs="Times New Roman"/>
          <w:sz w:val="26"/>
          <w:szCs w:val="26"/>
        </w:rPr>
        <w:t>upplementary</w:t>
      </w:r>
      <w:r>
        <w:rPr>
          <w:rFonts w:ascii="DejaVuSans" w:eastAsia="Times New Roman" w:hAnsi="DejaVuSans" w:cs="Times New Roman"/>
          <w:sz w:val="26"/>
          <w:szCs w:val="26"/>
        </w:rPr>
        <w:t xml:space="preserve"> </w:t>
      </w:r>
      <w:r w:rsidRPr="00335C96">
        <w:rPr>
          <w:rFonts w:ascii="DejaVuSans" w:eastAsia="Times New Roman" w:hAnsi="DejaVuSans" w:cs="Times New Roman"/>
          <w:sz w:val="26"/>
          <w:szCs w:val="26"/>
        </w:rPr>
        <w:t>Table</w:t>
      </w:r>
      <w:r w:rsidR="00C176AC">
        <w:rPr>
          <w:rFonts w:ascii="DejaVuSans" w:eastAsia="Times New Roman" w:hAnsi="DejaVuSans" w:cs="Times New Roman"/>
          <w:sz w:val="26"/>
          <w:szCs w:val="26"/>
        </w:rPr>
        <w:t xml:space="preserve">: </w:t>
      </w:r>
      <w:r w:rsidR="00FD1212">
        <w:rPr>
          <w:rFonts w:ascii="DejaVuSans" w:eastAsia="Times New Roman" w:hAnsi="DejaVuSans" w:cs="Times New Roman"/>
          <w:sz w:val="26"/>
          <w:szCs w:val="26"/>
        </w:rPr>
        <w:t>2</w:t>
      </w:r>
      <w:r>
        <w:rPr>
          <w:rFonts w:ascii="DejaVuSans" w:eastAsia="Times New Roman" w:hAnsi="DejaVuSans" w:cs="Times New Roman"/>
          <w:sz w:val="26"/>
          <w:szCs w:val="26"/>
        </w:rPr>
        <w:t xml:space="preserve">- </w:t>
      </w:r>
      <w:r w:rsidR="00C176AC" w:rsidRPr="00C176AC">
        <w:rPr>
          <w:rFonts w:ascii="DejaVuSans" w:eastAsia="Times New Roman" w:hAnsi="DejaVuSans" w:cs="Times New Roman"/>
          <w:sz w:val="26"/>
          <w:szCs w:val="26"/>
        </w:rPr>
        <w:t>Intra-Sequencing run precision: Variant identification concordance among the triplicate testing of the same samples</w:t>
      </w:r>
    </w:p>
    <w:tbl>
      <w:tblPr>
        <w:tblW w:w="141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19"/>
        <w:gridCol w:w="865"/>
        <w:gridCol w:w="910"/>
        <w:gridCol w:w="850"/>
        <w:gridCol w:w="1276"/>
        <w:gridCol w:w="893"/>
        <w:gridCol w:w="850"/>
        <w:gridCol w:w="851"/>
        <w:gridCol w:w="1375"/>
        <w:gridCol w:w="893"/>
        <w:gridCol w:w="850"/>
        <w:gridCol w:w="851"/>
        <w:gridCol w:w="1375"/>
        <w:gridCol w:w="1372"/>
      </w:tblGrid>
      <w:tr w:rsidR="00C176AC" w:rsidRPr="00C176AC" w14:paraId="3D9F3181" w14:textId="77777777" w:rsidTr="00B07AC3">
        <w:trPr>
          <w:trHeight w:val="342"/>
        </w:trPr>
        <w:tc>
          <w:tcPr>
            <w:tcW w:w="91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ED364" w14:textId="77777777" w:rsidR="00C176AC" w:rsidRPr="00C176AC" w:rsidRDefault="00C176AC" w:rsidP="00C17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 xml:space="preserve">Accession </w:t>
            </w:r>
          </w:p>
        </w:tc>
        <w:tc>
          <w:tcPr>
            <w:tcW w:w="390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707F57" w14:textId="77777777" w:rsidR="00C176AC" w:rsidRPr="00C176AC" w:rsidRDefault="00C176AC" w:rsidP="00C17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 xml:space="preserve"> (Rep-1)</w:t>
            </w:r>
          </w:p>
        </w:tc>
        <w:tc>
          <w:tcPr>
            <w:tcW w:w="396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D2088B" w14:textId="77777777" w:rsidR="00C176AC" w:rsidRPr="00C176AC" w:rsidRDefault="00C176AC" w:rsidP="00C17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 xml:space="preserve"> (Rep-2)</w:t>
            </w:r>
          </w:p>
        </w:tc>
        <w:tc>
          <w:tcPr>
            <w:tcW w:w="396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9E9178" w14:textId="77777777" w:rsidR="00C176AC" w:rsidRPr="00C176AC" w:rsidRDefault="00C176AC" w:rsidP="00C17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 xml:space="preserve"> (Rep-3)</w:t>
            </w:r>
          </w:p>
        </w:tc>
        <w:tc>
          <w:tcPr>
            <w:tcW w:w="13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F5B51" w14:textId="77777777" w:rsidR="00C176AC" w:rsidRPr="00C176AC" w:rsidRDefault="00C176AC" w:rsidP="00C17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 xml:space="preserve">Concordance </w:t>
            </w:r>
          </w:p>
        </w:tc>
      </w:tr>
      <w:tr w:rsidR="00C176AC" w:rsidRPr="00C176AC" w14:paraId="237C8C77" w14:textId="77777777" w:rsidTr="00B07AC3">
        <w:trPr>
          <w:trHeight w:val="712"/>
        </w:trPr>
        <w:tc>
          <w:tcPr>
            <w:tcW w:w="91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3AFE1A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2F5ED" w14:textId="77777777" w:rsidR="00C176AC" w:rsidRPr="00C176AC" w:rsidRDefault="00C176AC" w:rsidP="00C17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Median Coverag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14DB3" w14:textId="77777777" w:rsidR="00C176AC" w:rsidRPr="00C176AC" w:rsidRDefault="00C176AC" w:rsidP="00C17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Coverage &gt;= 30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ECC9A" w14:textId="77777777" w:rsidR="00C176AC" w:rsidRPr="00C176AC" w:rsidRDefault="00C176AC" w:rsidP="00C17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Pango  Lineage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C2475" w14:textId="77777777" w:rsidR="00C176AC" w:rsidRPr="00C176AC" w:rsidRDefault="00C176AC" w:rsidP="00C17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WHO label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F87A6" w14:textId="77777777" w:rsidR="00C176AC" w:rsidRPr="00C176AC" w:rsidRDefault="00C176AC" w:rsidP="00C17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Median Cover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3E1C4" w14:textId="77777777" w:rsidR="00C176AC" w:rsidRPr="00C176AC" w:rsidRDefault="00C176AC" w:rsidP="00C17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Coverage &gt;= 30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8FCCA" w14:textId="77777777" w:rsidR="00C176AC" w:rsidRPr="00C176AC" w:rsidRDefault="00C176AC" w:rsidP="00C17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Pango  Lineage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68A08" w14:textId="77777777" w:rsidR="00C176AC" w:rsidRPr="00C176AC" w:rsidRDefault="00C176AC" w:rsidP="00C17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WHO label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A14AD" w14:textId="77777777" w:rsidR="00C176AC" w:rsidRPr="00C176AC" w:rsidRDefault="00C176AC" w:rsidP="00C17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Median Cover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7D411" w14:textId="77777777" w:rsidR="00C176AC" w:rsidRPr="00C176AC" w:rsidRDefault="00C176AC" w:rsidP="00C17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Coverage &gt;= 30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F51E4" w14:textId="77777777" w:rsidR="00C176AC" w:rsidRPr="00C176AC" w:rsidRDefault="00C176AC" w:rsidP="00C17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Pango  Lineage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556C4" w14:textId="77777777" w:rsidR="00C176AC" w:rsidRPr="00C176AC" w:rsidRDefault="00C176AC" w:rsidP="00C17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WHO label</w:t>
            </w:r>
          </w:p>
        </w:tc>
        <w:tc>
          <w:tcPr>
            <w:tcW w:w="13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FE8D39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</w:p>
        </w:tc>
      </w:tr>
      <w:tr w:rsidR="00C176AC" w:rsidRPr="00C176AC" w14:paraId="509225A4" w14:textId="77777777" w:rsidTr="00B07AC3">
        <w:trPr>
          <w:trHeight w:val="31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57304" w14:textId="7262C4B3" w:rsidR="00C176AC" w:rsidRPr="00C176AC" w:rsidRDefault="00E403C0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ACSQ1-3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4CBA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3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412D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86.0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51BB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772D6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57FB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3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02AA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86.5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FC5E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55600" w14:textId="54C8B79B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0C27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3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F8F5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85.6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78BD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6CB2C" w14:textId="11ED852E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D08AA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C176AC" w:rsidRPr="00C176AC" w14:paraId="1DECB994" w14:textId="77777777" w:rsidTr="00B07AC3">
        <w:trPr>
          <w:trHeight w:val="379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AF426" w14:textId="582AB3A9" w:rsidR="00C176AC" w:rsidRPr="00C176AC" w:rsidRDefault="00E403C0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ACSQ1-3</w:t>
            </w:r>
            <w:r w:rsidR="005B24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*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1B0A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1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222E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80.0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067E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4EA10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3CEE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5D7C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81.3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54E2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Non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A3F3D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D889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BD49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79.4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783B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239B0" w14:textId="601AE836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BEF00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Inconclusive</w:t>
            </w:r>
          </w:p>
        </w:tc>
      </w:tr>
      <w:tr w:rsidR="00C176AC" w:rsidRPr="00C176AC" w14:paraId="5570F30B" w14:textId="77777777" w:rsidTr="00B07AC3">
        <w:trPr>
          <w:trHeight w:val="379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2FDF" w14:textId="73912274" w:rsidR="00C176AC" w:rsidRPr="00C176AC" w:rsidRDefault="00E403C0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ACSQ1-3</w:t>
            </w:r>
            <w:r w:rsidR="005B24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*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2DF7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1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D4028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84.7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403B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40176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C02A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0337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84.3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4DD8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Non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80A7E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785C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5389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74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A130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A7001" w14:textId="034B49CB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7875E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Inconclusive</w:t>
            </w:r>
          </w:p>
        </w:tc>
      </w:tr>
      <w:tr w:rsidR="00C176AC" w:rsidRPr="00C176AC" w14:paraId="36BEA31B" w14:textId="77777777" w:rsidTr="00B07AC3">
        <w:trPr>
          <w:trHeight w:val="315"/>
        </w:trPr>
        <w:tc>
          <w:tcPr>
            <w:tcW w:w="91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8DB4A" w14:textId="3A28F668" w:rsidR="00C176AC" w:rsidRPr="00C176AC" w:rsidRDefault="00E403C0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CSQ1-7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8E1B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2289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950D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9.78%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3D523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2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46925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8A94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68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3D50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9.19%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EEF8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25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B6FD0" w14:textId="3338A15B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88F4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77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E55D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9.39%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E9C4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25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6DAE5" w14:textId="7A5AB2FB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8631A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C176AC" w:rsidRPr="00C176AC" w14:paraId="71D14644" w14:textId="77777777" w:rsidTr="00B07AC3">
        <w:trPr>
          <w:trHeight w:val="31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4014C" w14:textId="1CBD5554" w:rsidR="00C176AC" w:rsidRPr="00C176AC" w:rsidRDefault="00E403C0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CSQ1-7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AD2E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36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9F1E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9.3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20D5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36A8A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FDD5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2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BC14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9.1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3418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2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F34B1" w14:textId="1E92F70D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3814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3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1F93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8.6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08BD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2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13FA9" w14:textId="049136E8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(B.1.617.2-like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3F9C1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C176AC" w:rsidRPr="00C176AC" w14:paraId="24665C03" w14:textId="77777777" w:rsidTr="00B07AC3">
        <w:trPr>
          <w:trHeight w:val="330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180CA" w14:textId="77A403D0" w:rsidR="00C176AC" w:rsidRPr="00C176AC" w:rsidRDefault="00E403C0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CSQ1-7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7004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44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30DA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8.7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0E82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0800C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18A2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3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FB9B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8.4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53C7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2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DFDC5" w14:textId="071C8325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2771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4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C85C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8.6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2EA4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2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F17EA" w14:textId="51F4261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5276D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C176AC" w:rsidRPr="00C176AC" w14:paraId="4D4C311B" w14:textId="77777777" w:rsidTr="00B07AC3">
        <w:trPr>
          <w:trHeight w:val="31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C83ED" w14:textId="45F751C6" w:rsidR="00C176AC" w:rsidRPr="00C176AC" w:rsidRDefault="00E403C0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CSQ1-2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1562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33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14DD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8.9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27F7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22C15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1D7D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3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01A0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8.9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4052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18AE4" w14:textId="0585E564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2577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3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41DC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0.98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8A09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75183" w14:textId="503E085C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EEB0E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C176AC" w:rsidRPr="00C176AC" w14:paraId="3525E446" w14:textId="77777777" w:rsidTr="00B07AC3">
        <w:trPr>
          <w:trHeight w:val="33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BB69" w14:textId="3E78CB27" w:rsidR="00C176AC" w:rsidRPr="00C176AC" w:rsidRDefault="00E403C0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CSQ1-2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ACD8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4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C47D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8.3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F084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6AA3A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6EB5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4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BDFE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8.4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18182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22699" w14:textId="7CBDE599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BBA3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3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1FF4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8.3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8EE9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34E1F" w14:textId="76D3849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8CE0F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C176AC" w:rsidRPr="00C176AC" w14:paraId="516DAF57" w14:textId="77777777" w:rsidTr="00B07AC3">
        <w:trPr>
          <w:trHeight w:val="315"/>
        </w:trPr>
        <w:tc>
          <w:tcPr>
            <w:tcW w:w="91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32E92" w14:textId="22C70461" w:rsidR="00C176AC" w:rsidRPr="00C176AC" w:rsidRDefault="000075B2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CSQ2-14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420C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547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AA3D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2.60%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C4DE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86944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2FD7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44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38A6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2.25%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2792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C0220" w14:textId="1C1E083C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69A8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56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1850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3.01%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9D71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5AC93" w14:textId="2B928686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(B.1.617.2-like)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A69E8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C176AC" w:rsidRPr="00C176AC" w14:paraId="6ABBE12F" w14:textId="77777777" w:rsidTr="00B07AC3">
        <w:trPr>
          <w:trHeight w:val="31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C7013" w14:textId="3BCB78DF" w:rsidR="00C176AC" w:rsidRPr="00C176AC" w:rsidRDefault="000075B2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CSQ2-14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7014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22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8DC1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2.8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DA76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7C74C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6DB2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1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439F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1.8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EB47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2C554" w14:textId="472E9DC5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0CBF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2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CBB5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3.9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D42B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9414C" w14:textId="2F3F8B49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AEBFC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C176AC" w:rsidRPr="00C176AC" w14:paraId="544BA22E" w14:textId="77777777" w:rsidTr="00B07AC3">
        <w:trPr>
          <w:trHeight w:val="330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C295" w14:textId="09E0BAB8" w:rsidR="00C176AC" w:rsidRPr="00C176AC" w:rsidRDefault="000075B2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CSQ2-14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A74B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24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C7EE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4.2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CD95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6719F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A5D8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2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3B71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4.1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2E13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96871" w14:textId="62675C5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9337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2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687D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4.3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7681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3E657" w14:textId="33CF49BC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86947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C176AC" w:rsidRPr="00C176AC" w14:paraId="38F45637" w14:textId="77777777" w:rsidTr="00B07AC3">
        <w:trPr>
          <w:trHeight w:val="31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9B34C" w14:textId="212C71BD" w:rsidR="00C176AC" w:rsidRPr="00C176AC" w:rsidRDefault="000075B2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CSQ2-20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5CBA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75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17A0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9.5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169E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9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D556F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5958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7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4C87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9.5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9C6E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9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0E314" w14:textId="324E644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5C2A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7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B8A9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9.5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F98C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9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A34A4" w14:textId="324C7F73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26E0A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C176AC" w:rsidRPr="00C176AC" w14:paraId="036E85B3" w14:textId="77777777" w:rsidTr="00B07AC3">
        <w:trPr>
          <w:trHeight w:val="31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C5AFE" w14:textId="3CBE59E7" w:rsidR="00C176AC" w:rsidRPr="00C176AC" w:rsidRDefault="000075B2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CSQ2-20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8209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3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8337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9.3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96B1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9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7E99B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A8F7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2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D469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9.3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A154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9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1DD9F" w14:textId="0469B623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E8E4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3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3B49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9.7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2BCD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9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60780" w14:textId="3BC22390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AA3E6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C176AC" w:rsidRPr="00C176AC" w14:paraId="584A942D" w14:textId="77777777" w:rsidTr="00B07AC3">
        <w:trPr>
          <w:trHeight w:val="330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BE105" w14:textId="24556184" w:rsidR="00C176AC" w:rsidRPr="00C176AC" w:rsidRDefault="000075B2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CSQ2-20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511C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38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8645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9.0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02DF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9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EFDF3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446B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3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A159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8.8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C36D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9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1FC40" w14:textId="667D14FC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D9F3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4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09AE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8.9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4036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9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035F4" w14:textId="21DB1B6A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29F6A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C176AC" w:rsidRPr="00C176AC" w14:paraId="53E5017A" w14:textId="77777777" w:rsidTr="00B07AC3">
        <w:trPr>
          <w:trHeight w:val="31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36720" w14:textId="68F94E7C" w:rsidR="00C176AC" w:rsidRPr="00C176AC" w:rsidRDefault="000075B2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CSQ2-17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1C3B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63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C299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5.3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4624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4B5C3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B5C8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5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9F7D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5.4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2C1E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1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B4D18" w14:textId="679AF132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8106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5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A989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5.2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A4E3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1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59A8A" w14:textId="6DB76BA6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6868F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C176AC" w:rsidRPr="00C176AC" w14:paraId="3CBE6D20" w14:textId="77777777" w:rsidTr="00B07AC3">
        <w:trPr>
          <w:trHeight w:val="31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683E2" w14:textId="4E643190" w:rsidR="00C176AC" w:rsidRPr="00C176AC" w:rsidRDefault="000075B2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CSQ2-17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316B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26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B82D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5.6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7C2D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09E6B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4112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2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0CFB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4.9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D0ED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1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8E279" w14:textId="3E23E959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15A5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2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450A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5.1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7244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1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9682D" w14:textId="30A9BDB6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E7F81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C176AC" w:rsidRPr="00C176AC" w14:paraId="1CCF2718" w14:textId="77777777" w:rsidTr="00B07AC3">
        <w:trPr>
          <w:trHeight w:val="330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D48CD" w14:textId="2A12F290" w:rsidR="00C176AC" w:rsidRPr="00C176AC" w:rsidRDefault="000075B2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CSQ2-17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DB0F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29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8839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7.2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A7E8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A47C6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03E43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2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672F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6.9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3D8F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1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6555E" w14:textId="02BBE18A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(B.1.617.2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B663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2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D97D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6.3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9555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1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3C0B5" w14:textId="7ADFB313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Del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(B.1.617.2-like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4D013" w14:textId="77777777" w:rsidR="00C176AC" w:rsidRPr="00C176AC" w:rsidRDefault="00C176AC" w:rsidP="00C176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5B2484" w:rsidRPr="00C176AC" w14:paraId="0613439E" w14:textId="77777777" w:rsidTr="00B07AC3">
        <w:trPr>
          <w:trHeight w:val="330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B5A4E1" w14:textId="408887A8" w:rsidR="005B2484" w:rsidRPr="00C176AC" w:rsidRDefault="000075B2" w:rsidP="005B248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CSQ2-AB</w:t>
            </w:r>
            <w:r w:rsidR="005B2484"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 xml:space="preserve"> 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3444C" w14:textId="245CFB7F" w:rsidR="005B2484" w:rsidRPr="00C176AC" w:rsidRDefault="005B2484" w:rsidP="005B248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17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FFB6A" w14:textId="1E2900A5" w:rsidR="005B2484" w:rsidRPr="00C176AC" w:rsidRDefault="005B2484" w:rsidP="005B248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8.2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CE941" w14:textId="260A74B0" w:rsidR="005B2484" w:rsidRPr="00C176AC" w:rsidRDefault="005B2484" w:rsidP="005B248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A.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4D0AA0" w14:textId="7A2B46FF" w:rsidR="005B2484" w:rsidRPr="00C176AC" w:rsidRDefault="005B2484" w:rsidP="005B248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Omicron (BA.5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D75D1" w14:textId="3BB54F6C" w:rsidR="005B2484" w:rsidRPr="00C176AC" w:rsidRDefault="005B2484" w:rsidP="005B248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12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D96AA" w14:textId="35B4AF09" w:rsidR="005B2484" w:rsidRPr="00C176AC" w:rsidRDefault="005B2484" w:rsidP="005B248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6.3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9B308" w14:textId="6FABCD13" w:rsidR="005B2484" w:rsidRPr="00C176AC" w:rsidRDefault="005B2484" w:rsidP="005B248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A.5.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65E105" w14:textId="2CE745D1" w:rsidR="005B2484" w:rsidRPr="00C176AC" w:rsidRDefault="005B2484" w:rsidP="005B248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Omicron (BA.5-lik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64F9E" w14:textId="4DDDA259" w:rsidR="005B2484" w:rsidRPr="00C176AC" w:rsidRDefault="005B2484" w:rsidP="005B248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20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91FDD" w14:textId="4AAA1795" w:rsidR="005B2484" w:rsidRPr="00C176AC" w:rsidRDefault="005B2484" w:rsidP="005B248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7.9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8355B" w14:textId="7A579481" w:rsidR="005B2484" w:rsidRPr="00C176AC" w:rsidRDefault="005B2484" w:rsidP="005B248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A.5.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13B641" w14:textId="0CE90FDA" w:rsidR="005B2484" w:rsidRPr="00C176AC" w:rsidRDefault="005B2484" w:rsidP="005B248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C176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Omicron (BA.5-like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43BF6C" w14:textId="11A877FF" w:rsidR="005B2484" w:rsidRPr="00C176AC" w:rsidRDefault="005B2484" w:rsidP="005B248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</w:tbl>
    <w:p w14:paraId="521C44BB" w14:textId="3FCF0FEB" w:rsidR="00D85A21" w:rsidRDefault="00D85A21" w:rsidP="00C176AC">
      <w:pPr>
        <w:rPr>
          <w:rFonts w:ascii="DejaVuSans" w:eastAsia="Times New Roman" w:hAnsi="DejaVuSans" w:cs="Times New Roman"/>
          <w:sz w:val="26"/>
          <w:szCs w:val="26"/>
        </w:rPr>
      </w:pPr>
    </w:p>
    <w:p w14:paraId="05A277ED" w14:textId="199ED7CF" w:rsidR="005B2484" w:rsidRPr="005B2484" w:rsidRDefault="00E403C0" w:rsidP="00E403C0">
      <w:pPr>
        <w:pStyle w:val="ListParagraph"/>
        <w:ind w:left="284"/>
        <w:rPr>
          <w:rFonts w:ascii="DejaVuSans" w:eastAsia="Times New Roman" w:hAnsi="DejaVuSans" w:cs="Times New Roman"/>
          <w:sz w:val="26"/>
          <w:szCs w:val="26"/>
        </w:rPr>
      </w:pPr>
      <w:r>
        <w:rPr>
          <w:rFonts w:ascii="DejaVuSans" w:eastAsia="Times New Roman" w:hAnsi="DejaVuSans" w:cs="Times New Roman"/>
          <w:sz w:val="26"/>
          <w:szCs w:val="26"/>
        </w:rPr>
        <w:t>*</w:t>
      </w:r>
      <w:r w:rsidR="005B2484">
        <w:rPr>
          <w:rFonts w:ascii="DejaVuSans" w:eastAsia="Times New Roman" w:hAnsi="DejaVuSans" w:cs="Times New Roman"/>
          <w:sz w:val="26"/>
          <w:szCs w:val="26"/>
        </w:rPr>
        <w:t>V</w:t>
      </w:r>
      <w:bookmarkStart w:id="0" w:name="_GoBack"/>
      <w:bookmarkEnd w:id="0"/>
      <w:r w:rsidR="005B2484">
        <w:rPr>
          <w:rFonts w:ascii="DejaVuSans" w:eastAsia="Times New Roman" w:hAnsi="DejaVuSans" w:cs="Times New Roman"/>
          <w:sz w:val="26"/>
          <w:szCs w:val="26"/>
        </w:rPr>
        <w:t xml:space="preserve">ariant detection was inconclusive because of the low coverage </w:t>
      </w:r>
    </w:p>
    <w:sectPr w:rsidR="005B2484" w:rsidRPr="005B2484" w:rsidSect="00C176AC">
      <w:footerReference w:type="even" r:id="rId7"/>
      <w:footerReference w:type="default" r:id="rId8"/>
      <w:pgSz w:w="15840" w:h="12240" w:orient="landscape"/>
      <w:pgMar w:top="568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4C1E83" w14:textId="77777777" w:rsidR="006832C7" w:rsidRDefault="006832C7" w:rsidP="00602B32">
      <w:r>
        <w:separator/>
      </w:r>
    </w:p>
  </w:endnote>
  <w:endnote w:type="continuationSeparator" w:id="0">
    <w:p w14:paraId="12D3C4A1" w14:textId="77777777" w:rsidR="006832C7" w:rsidRDefault="006832C7" w:rsidP="00602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jaVuSans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311451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4C90A9" w14:textId="13B9D5E7" w:rsidR="00C4665E" w:rsidRDefault="00C4665E" w:rsidP="00EB6DF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68CB50" w14:textId="77777777" w:rsidR="00C4665E" w:rsidRDefault="00C4665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820592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179D0" w14:textId="231D8476" w:rsidR="00C4665E" w:rsidRDefault="00C4665E" w:rsidP="00EB6DF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075B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6FD0FE" w14:textId="77777777" w:rsidR="00C4665E" w:rsidRDefault="00C466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977C46" w14:textId="77777777" w:rsidR="006832C7" w:rsidRDefault="006832C7" w:rsidP="00602B32">
      <w:r>
        <w:separator/>
      </w:r>
    </w:p>
  </w:footnote>
  <w:footnote w:type="continuationSeparator" w:id="0">
    <w:p w14:paraId="5770AECC" w14:textId="77777777" w:rsidR="006832C7" w:rsidRDefault="006832C7" w:rsidP="00602B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E91F18"/>
    <w:multiLevelType w:val="hybridMultilevel"/>
    <w:tmpl w:val="9C04E482"/>
    <w:lvl w:ilvl="0" w:tplc="D9E85648">
      <w:start w:val="3"/>
      <w:numFmt w:val="bullet"/>
      <w:lvlText w:val=""/>
      <w:lvlJc w:val="left"/>
      <w:pPr>
        <w:ind w:left="644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F3D"/>
    <w:rsid w:val="000075B2"/>
    <w:rsid w:val="00016161"/>
    <w:rsid w:val="00024BEC"/>
    <w:rsid w:val="000C4008"/>
    <w:rsid w:val="00176C11"/>
    <w:rsid w:val="002868C2"/>
    <w:rsid w:val="00335C96"/>
    <w:rsid w:val="00377D9E"/>
    <w:rsid w:val="003C1C26"/>
    <w:rsid w:val="003E4EFC"/>
    <w:rsid w:val="00426C44"/>
    <w:rsid w:val="0043405C"/>
    <w:rsid w:val="004A69F7"/>
    <w:rsid w:val="00567B5D"/>
    <w:rsid w:val="005B2484"/>
    <w:rsid w:val="00602B32"/>
    <w:rsid w:val="006832C7"/>
    <w:rsid w:val="00760F3D"/>
    <w:rsid w:val="007678A1"/>
    <w:rsid w:val="007C4C87"/>
    <w:rsid w:val="00802835"/>
    <w:rsid w:val="009013B2"/>
    <w:rsid w:val="0097084F"/>
    <w:rsid w:val="009859AA"/>
    <w:rsid w:val="00A16206"/>
    <w:rsid w:val="00A93632"/>
    <w:rsid w:val="00B07AC3"/>
    <w:rsid w:val="00B14E89"/>
    <w:rsid w:val="00C176AC"/>
    <w:rsid w:val="00C25C71"/>
    <w:rsid w:val="00C4665E"/>
    <w:rsid w:val="00C63D03"/>
    <w:rsid w:val="00D46BAF"/>
    <w:rsid w:val="00D828AC"/>
    <w:rsid w:val="00D85A21"/>
    <w:rsid w:val="00DD78C7"/>
    <w:rsid w:val="00E403C0"/>
    <w:rsid w:val="00E63B5E"/>
    <w:rsid w:val="00EB6DF4"/>
    <w:rsid w:val="00FA2891"/>
    <w:rsid w:val="00FC7901"/>
    <w:rsid w:val="00FD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7F20E"/>
  <w15:chartTrackingRefBased/>
  <w15:docId w15:val="{7ABB3A36-1FF7-DA4C-829D-E9613450A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0F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4A69F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69F7"/>
    <w:rPr>
      <w:color w:val="FF00FF"/>
      <w:u w:val="single"/>
    </w:rPr>
  </w:style>
  <w:style w:type="paragraph" w:customStyle="1" w:styleId="msonormal0">
    <w:name w:val="msonormal"/>
    <w:basedOn w:val="Normal"/>
    <w:rsid w:val="004A69F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4A69F7"/>
    <w:pP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65">
    <w:name w:val="xl65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000000"/>
    </w:rPr>
  </w:style>
  <w:style w:type="paragraph" w:customStyle="1" w:styleId="xl66">
    <w:name w:val="xl66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000000"/>
    </w:rPr>
  </w:style>
  <w:style w:type="paragraph" w:customStyle="1" w:styleId="xl67">
    <w:name w:val="xl67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68">
    <w:name w:val="xl68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69">
    <w:name w:val="xl69"/>
    <w:basedOn w:val="Normal"/>
    <w:rsid w:val="004A69F7"/>
    <w:pPr>
      <w:shd w:val="clear" w:color="000000" w:fill="FFFF00"/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70">
    <w:name w:val="xl70"/>
    <w:basedOn w:val="Normal"/>
    <w:rsid w:val="004A69F7"/>
    <w:pPr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</w:rPr>
  </w:style>
  <w:style w:type="paragraph" w:customStyle="1" w:styleId="xl71">
    <w:name w:val="xl71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  <w:b/>
      <w:bCs/>
    </w:rPr>
  </w:style>
  <w:style w:type="paragraph" w:customStyle="1" w:styleId="xl72">
    <w:name w:val="xl72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73">
    <w:name w:val="xl73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000000"/>
    </w:rPr>
  </w:style>
  <w:style w:type="paragraph" w:customStyle="1" w:styleId="xl74">
    <w:name w:val="xl74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000000"/>
    </w:rPr>
  </w:style>
  <w:style w:type="paragraph" w:customStyle="1" w:styleId="xl75">
    <w:name w:val="xl75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76">
    <w:name w:val="xl76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77">
    <w:name w:val="xl77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4D5156"/>
    </w:rPr>
  </w:style>
  <w:style w:type="paragraph" w:customStyle="1" w:styleId="xl78">
    <w:name w:val="xl78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79">
    <w:name w:val="xl79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80">
    <w:name w:val="xl80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000000"/>
    </w:rPr>
  </w:style>
  <w:style w:type="table" w:styleId="TableGrid">
    <w:name w:val="Table Grid"/>
    <w:basedOn w:val="TableNormal"/>
    <w:uiPriority w:val="39"/>
    <w:rsid w:val="004A69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69F7"/>
  </w:style>
  <w:style w:type="paragraph" w:styleId="Footer">
    <w:name w:val="footer"/>
    <w:basedOn w:val="Normal"/>
    <w:link w:val="FooterChar"/>
    <w:uiPriority w:val="99"/>
    <w:unhideWhenUsed/>
    <w:rsid w:val="00602B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B32"/>
  </w:style>
  <w:style w:type="character" w:styleId="PageNumber">
    <w:name w:val="page number"/>
    <w:basedOn w:val="DefaultParagraphFont"/>
    <w:uiPriority w:val="99"/>
    <w:semiHidden/>
    <w:unhideWhenUsed/>
    <w:rsid w:val="00602B32"/>
  </w:style>
  <w:style w:type="paragraph" w:styleId="ListParagraph">
    <w:name w:val="List Paragraph"/>
    <w:basedOn w:val="Normal"/>
    <w:uiPriority w:val="34"/>
    <w:qFormat/>
    <w:rsid w:val="005B24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0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7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99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9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571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49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8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96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73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71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9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dnadx@gmail.com</dc:creator>
  <cp:keywords/>
  <dc:description/>
  <cp:lastModifiedBy>Vaibhav</cp:lastModifiedBy>
  <cp:revision>20</cp:revision>
  <cp:lastPrinted>2022-07-18T20:36:00Z</cp:lastPrinted>
  <dcterms:created xsi:type="dcterms:W3CDTF">2022-07-18T20:36:00Z</dcterms:created>
  <dcterms:modified xsi:type="dcterms:W3CDTF">2022-11-10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84128fe5d3b48d9f0d3dedfdc16a9742f1def9d9c625eb5535f4cba8982358</vt:lpwstr>
  </property>
</Properties>
</file>